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EEBA8" w14:textId="58AA90B8" w:rsidR="00B2227D" w:rsidRDefault="009B487A">
      <w:pPr>
        <w:rPr>
          <w:b/>
          <w:bCs/>
        </w:rPr>
      </w:pPr>
      <w:bookmarkStart w:id="0" w:name="_Hlk117035332"/>
      <w:bookmarkEnd w:id="0"/>
      <w:r>
        <w:rPr>
          <w:b/>
          <w:bCs/>
        </w:rPr>
        <w:t>S</w:t>
      </w:r>
      <w:r w:rsidRPr="009B487A">
        <w:rPr>
          <w:b/>
          <w:bCs/>
        </w:rPr>
        <w:t>upplement</w:t>
      </w:r>
      <w:r>
        <w:rPr>
          <w:b/>
          <w:bCs/>
        </w:rPr>
        <w:t xml:space="preserve"> </w:t>
      </w:r>
      <w:r>
        <w:rPr>
          <w:b/>
          <w:bCs/>
        </w:rPr>
        <w:t>T</w:t>
      </w:r>
      <w:r w:rsidRPr="0055519A">
        <w:rPr>
          <w:b/>
          <w:bCs/>
        </w:rPr>
        <w:t>able</w:t>
      </w:r>
      <w:r>
        <w:rPr>
          <w:rFonts w:hint="eastAsia"/>
          <w:b/>
          <w:bCs/>
        </w:rPr>
        <w:t>1</w:t>
      </w:r>
      <w:r w:rsidR="00360764">
        <w:rPr>
          <w:b/>
          <w:bCs/>
        </w:rPr>
        <w:t xml:space="preserve">  </w:t>
      </w:r>
      <w:r w:rsidR="00360764" w:rsidRPr="00360764">
        <w:rPr>
          <w:b/>
          <w:bCs/>
        </w:rPr>
        <w:t xml:space="preserve">Comparing the Liver replacement therapy Between </w:t>
      </w:r>
      <w:proofErr w:type="spellStart"/>
      <w:r w:rsidR="00360764" w:rsidRPr="00360764">
        <w:rPr>
          <w:b/>
          <w:bCs/>
        </w:rPr>
        <w:t>Nonsurviving</w:t>
      </w:r>
      <w:proofErr w:type="spellEnd"/>
      <w:r w:rsidR="00360764" w:rsidRPr="00360764">
        <w:rPr>
          <w:b/>
          <w:bCs/>
        </w:rPr>
        <w:t xml:space="preserve"> Groups and Surviving Groups</w:t>
      </w:r>
    </w:p>
    <w:tbl>
      <w:tblPr>
        <w:tblStyle w:val="a3"/>
        <w:tblpPr w:leftFromText="180" w:rightFromText="180" w:vertAnchor="text" w:horzAnchor="margin" w:tblpXSpec="center" w:tblpY="204"/>
        <w:tblW w:w="9717" w:type="dxa"/>
        <w:tblLook w:val="04A0" w:firstRow="1" w:lastRow="0" w:firstColumn="1" w:lastColumn="0" w:noHBand="0" w:noVBand="1"/>
      </w:tblPr>
      <w:tblGrid>
        <w:gridCol w:w="1527"/>
        <w:gridCol w:w="1039"/>
        <w:gridCol w:w="998"/>
        <w:gridCol w:w="695"/>
        <w:gridCol w:w="1033"/>
        <w:gridCol w:w="998"/>
        <w:gridCol w:w="695"/>
        <w:gridCol w:w="1039"/>
        <w:gridCol w:w="998"/>
        <w:gridCol w:w="695"/>
      </w:tblGrid>
      <w:tr w:rsidR="009B487A" w:rsidRPr="0055519A" w14:paraId="511FFD20" w14:textId="77777777" w:rsidTr="00236949">
        <w:trPr>
          <w:trHeight w:val="280"/>
        </w:trPr>
        <w:tc>
          <w:tcPr>
            <w:tcW w:w="1527" w:type="dxa"/>
            <w:vMerge w:val="restart"/>
            <w:noWrap/>
            <w:hideMark/>
          </w:tcPr>
          <w:p w14:paraId="034811D2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732" w:type="dxa"/>
            <w:gridSpan w:val="3"/>
            <w:noWrap/>
            <w:hideMark/>
          </w:tcPr>
          <w:p w14:paraId="7EE063A0" w14:textId="77777777" w:rsidR="009B487A" w:rsidRPr="0055519A" w:rsidRDefault="009B487A" w:rsidP="009B487A">
            <w:pPr>
              <w:jc w:val="center"/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28-day</w:t>
            </w:r>
          </w:p>
        </w:tc>
        <w:tc>
          <w:tcPr>
            <w:tcW w:w="2726" w:type="dxa"/>
            <w:gridSpan w:val="3"/>
            <w:noWrap/>
            <w:hideMark/>
          </w:tcPr>
          <w:p w14:paraId="015AF621" w14:textId="77777777" w:rsidR="009B487A" w:rsidRPr="0055519A" w:rsidRDefault="009B487A" w:rsidP="009B487A">
            <w:pPr>
              <w:jc w:val="center"/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90-day</w:t>
            </w:r>
          </w:p>
        </w:tc>
        <w:tc>
          <w:tcPr>
            <w:tcW w:w="2732" w:type="dxa"/>
            <w:gridSpan w:val="3"/>
            <w:noWrap/>
            <w:hideMark/>
          </w:tcPr>
          <w:p w14:paraId="19A103EB" w14:textId="77777777" w:rsidR="009B487A" w:rsidRPr="0055519A" w:rsidRDefault="009B487A" w:rsidP="009B487A">
            <w:pPr>
              <w:jc w:val="center"/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6-month</w:t>
            </w:r>
          </w:p>
        </w:tc>
      </w:tr>
      <w:tr w:rsidR="00236949" w:rsidRPr="0055519A" w14:paraId="50B3A468" w14:textId="77777777" w:rsidTr="00236949">
        <w:trPr>
          <w:trHeight w:val="280"/>
        </w:trPr>
        <w:tc>
          <w:tcPr>
            <w:tcW w:w="1527" w:type="dxa"/>
            <w:vMerge/>
            <w:hideMark/>
          </w:tcPr>
          <w:p w14:paraId="533EA727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noWrap/>
            <w:hideMark/>
          </w:tcPr>
          <w:p w14:paraId="259F6254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Survivors</w:t>
            </w:r>
          </w:p>
        </w:tc>
        <w:tc>
          <w:tcPr>
            <w:tcW w:w="998" w:type="dxa"/>
            <w:noWrap/>
            <w:hideMark/>
          </w:tcPr>
          <w:p w14:paraId="6E8BFE37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Non-survivors</w:t>
            </w:r>
          </w:p>
        </w:tc>
        <w:tc>
          <w:tcPr>
            <w:tcW w:w="695" w:type="dxa"/>
            <w:noWrap/>
            <w:hideMark/>
          </w:tcPr>
          <w:p w14:paraId="0BA46BAF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33" w:type="dxa"/>
            <w:noWrap/>
            <w:hideMark/>
          </w:tcPr>
          <w:p w14:paraId="3DC3DB09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Survivors</w:t>
            </w:r>
          </w:p>
        </w:tc>
        <w:tc>
          <w:tcPr>
            <w:tcW w:w="998" w:type="dxa"/>
            <w:noWrap/>
            <w:hideMark/>
          </w:tcPr>
          <w:p w14:paraId="1DB6C688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Non-survivors</w:t>
            </w:r>
          </w:p>
        </w:tc>
        <w:tc>
          <w:tcPr>
            <w:tcW w:w="695" w:type="dxa"/>
            <w:noWrap/>
            <w:hideMark/>
          </w:tcPr>
          <w:p w14:paraId="07EB1638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39" w:type="dxa"/>
            <w:noWrap/>
            <w:hideMark/>
          </w:tcPr>
          <w:p w14:paraId="60C00868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Survivors</w:t>
            </w:r>
          </w:p>
        </w:tc>
        <w:tc>
          <w:tcPr>
            <w:tcW w:w="998" w:type="dxa"/>
            <w:noWrap/>
            <w:hideMark/>
          </w:tcPr>
          <w:p w14:paraId="420F621C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Non-survivors</w:t>
            </w:r>
          </w:p>
        </w:tc>
        <w:tc>
          <w:tcPr>
            <w:tcW w:w="695" w:type="dxa"/>
            <w:noWrap/>
            <w:hideMark/>
          </w:tcPr>
          <w:p w14:paraId="6333AE53" w14:textId="77777777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55519A">
              <w:rPr>
                <w:rFonts w:ascii="Times New Roman" w:hAnsi="Times New Roman" w:cs="Times New Roman"/>
              </w:rPr>
              <w:t>P-Value</w:t>
            </w:r>
          </w:p>
        </w:tc>
      </w:tr>
      <w:tr w:rsidR="00236949" w:rsidRPr="0055519A" w14:paraId="49C2CDA9" w14:textId="77777777" w:rsidTr="00236949">
        <w:trPr>
          <w:trHeight w:val="290"/>
        </w:trPr>
        <w:tc>
          <w:tcPr>
            <w:tcW w:w="1527" w:type="dxa"/>
            <w:noWrap/>
            <w:hideMark/>
          </w:tcPr>
          <w:p w14:paraId="16B70619" w14:textId="4B322A61" w:rsidR="009B487A" w:rsidRPr="0055519A" w:rsidRDefault="009B487A" w:rsidP="00F67143">
            <w:pPr>
              <w:rPr>
                <w:rFonts w:ascii="Times New Roman" w:hAnsi="Times New Roman" w:cs="Times New Roman"/>
              </w:rPr>
            </w:pPr>
            <w:r w:rsidRPr="009B487A">
              <w:rPr>
                <w:rFonts w:ascii="Times New Roman" w:hAnsi="Times New Roman" w:cs="Times New Roman"/>
              </w:rPr>
              <w:t>Liver replacement therapy</w:t>
            </w:r>
          </w:p>
        </w:tc>
        <w:tc>
          <w:tcPr>
            <w:tcW w:w="1039" w:type="dxa"/>
            <w:noWrap/>
            <w:hideMark/>
          </w:tcPr>
          <w:p w14:paraId="0671982B" w14:textId="165A0F4D" w:rsidR="009B487A" w:rsidRPr="0055519A" w:rsidRDefault="0068654D" w:rsidP="00F67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  <w:r w:rsidR="009B487A" w:rsidRPr="0055519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.6</w:t>
            </w:r>
            <w:r w:rsidR="009B487A" w:rsidRPr="00555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dxa"/>
            <w:noWrap/>
            <w:hideMark/>
          </w:tcPr>
          <w:p w14:paraId="4EE76E1B" w14:textId="0A486512" w:rsidR="009B487A" w:rsidRPr="0055519A" w:rsidRDefault="0068654D" w:rsidP="00F67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9B487A" w:rsidRPr="0055519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.4</w:t>
            </w:r>
            <w:r w:rsidR="009B487A" w:rsidRPr="00555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5" w:type="dxa"/>
            <w:noWrap/>
            <w:hideMark/>
          </w:tcPr>
          <w:p w14:paraId="1F77DC66" w14:textId="1AC7287C" w:rsidR="009B487A" w:rsidRPr="0055519A" w:rsidRDefault="0068654D" w:rsidP="00F67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="009B487A" w:rsidRPr="005551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  <w:r w:rsidR="009B487A" w:rsidRPr="005551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3" w:type="dxa"/>
            <w:noWrap/>
            <w:hideMark/>
          </w:tcPr>
          <w:p w14:paraId="544EFFAF" w14:textId="04666F6C" w:rsidR="009B487A" w:rsidRPr="0055519A" w:rsidRDefault="0068654D" w:rsidP="00F67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7.1)</w:t>
            </w:r>
          </w:p>
        </w:tc>
        <w:tc>
          <w:tcPr>
            <w:tcW w:w="998" w:type="dxa"/>
            <w:noWrap/>
            <w:hideMark/>
          </w:tcPr>
          <w:p w14:paraId="75B3B31D" w14:textId="32C69308" w:rsidR="009B487A" w:rsidRPr="0055519A" w:rsidRDefault="0068654D" w:rsidP="00F67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9B487A" w:rsidRPr="0055519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2.9</w:t>
            </w:r>
            <w:r w:rsidR="009B487A" w:rsidRPr="00555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5" w:type="dxa"/>
            <w:noWrap/>
            <w:hideMark/>
          </w:tcPr>
          <w:p w14:paraId="09EB57E0" w14:textId="1BBED1B5" w:rsidR="009B487A" w:rsidRPr="0055519A" w:rsidRDefault="0068654D" w:rsidP="00F67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Pr="005551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039" w:type="dxa"/>
            <w:noWrap/>
            <w:hideMark/>
          </w:tcPr>
          <w:p w14:paraId="2496D510" w14:textId="4260EB4D" w:rsidR="009B487A" w:rsidRPr="0055519A" w:rsidRDefault="0068654D" w:rsidP="00F67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="009B487A" w:rsidRPr="0055519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.5</w:t>
            </w:r>
            <w:r w:rsidR="009B487A" w:rsidRPr="00555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8" w:type="dxa"/>
            <w:noWrap/>
            <w:hideMark/>
          </w:tcPr>
          <w:p w14:paraId="4978927D" w14:textId="5EB6F428" w:rsidR="009B487A" w:rsidRPr="0055519A" w:rsidRDefault="0068654D" w:rsidP="00F67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9B487A" w:rsidRPr="0055519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.5</w:t>
            </w:r>
            <w:r w:rsidR="009B487A" w:rsidRPr="00555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5" w:type="dxa"/>
            <w:noWrap/>
            <w:hideMark/>
          </w:tcPr>
          <w:p w14:paraId="3198B0C9" w14:textId="7AF59DFB" w:rsidR="009B487A" w:rsidRPr="0055519A" w:rsidRDefault="0068654D" w:rsidP="00F67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Pr="0055519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  <w:r w:rsidR="009B487A" w:rsidRPr="0055519A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13D701B" w14:textId="77777777" w:rsidR="00236949" w:rsidRDefault="00236949" w:rsidP="00236949">
      <w:pPr>
        <w:rPr>
          <w:b/>
          <w:bCs/>
        </w:rPr>
      </w:pPr>
    </w:p>
    <w:p w14:paraId="59C7BA22" w14:textId="77777777" w:rsidR="00ED09AF" w:rsidRDefault="00ED09AF">
      <w:pPr>
        <w:rPr>
          <w:rFonts w:hint="eastAsia"/>
        </w:rPr>
      </w:pPr>
    </w:p>
    <w:sectPr w:rsidR="00ED0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87A"/>
    <w:rsid w:val="00007EAC"/>
    <w:rsid w:val="00236949"/>
    <w:rsid w:val="00360764"/>
    <w:rsid w:val="003C4517"/>
    <w:rsid w:val="00680620"/>
    <w:rsid w:val="0068654D"/>
    <w:rsid w:val="0085284D"/>
    <w:rsid w:val="0089526F"/>
    <w:rsid w:val="009B487A"/>
    <w:rsid w:val="00B2227D"/>
    <w:rsid w:val="00ED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93937"/>
  <w15:chartTrackingRefBased/>
  <w15:docId w15:val="{63A172A4-1B3F-4055-BCCB-BED651E80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9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4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nancy</dc:creator>
  <cp:keywords/>
  <dc:description/>
  <cp:lastModifiedBy>xiao nancy</cp:lastModifiedBy>
  <cp:revision>2</cp:revision>
  <dcterms:created xsi:type="dcterms:W3CDTF">2022-10-18T17:29:00Z</dcterms:created>
  <dcterms:modified xsi:type="dcterms:W3CDTF">2022-10-18T17:29:00Z</dcterms:modified>
</cp:coreProperties>
</file>